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814E2" w14:textId="77777777" w:rsidR="008A5927" w:rsidRPr="008A5927" w:rsidRDefault="008A5927" w:rsidP="008A5927">
      <w:pPr>
        <w:widowControl/>
        <w:autoSpaceDE/>
        <w:autoSpaceDN/>
        <w:spacing w:line="480" w:lineRule="auto"/>
        <w:contextualSpacing/>
        <w:jc w:val="both"/>
        <w:rPr>
          <w:rFonts w:eastAsiaTheme="minorEastAsia"/>
        </w:rPr>
      </w:pPr>
      <w:r w:rsidRPr="008A5927">
        <w:rPr>
          <w:rFonts w:eastAsiaTheme="minorEastAsia"/>
          <w:b/>
        </w:rPr>
        <w:t xml:space="preserve">Table 1: </w:t>
      </w:r>
      <w:r w:rsidRPr="008A5927">
        <w:rPr>
          <w:rFonts w:eastAsiaTheme="minorEastAsia"/>
        </w:rPr>
        <w:t>The modified SHIRPA primary screen in HTT</w:t>
      </w:r>
      <w:r w:rsidRPr="008A5927">
        <w:rPr>
          <w:rFonts w:eastAsiaTheme="minorEastAsia"/>
          <w:vertAlign w:val="subscript"/>
        </w:rPr>
        <w:t>SA</w:t>
      </w:r>
      <w:r w:rsidRPr="008A5927">
        <w:rPr>
          <w:rFonts w:eastAsiaTheme="minorEastAsia"/>
        </w:rPr>
        <w:t xml:space="preserve"> mutant and controls (</w:t>
      </w:r>
      <w:r w:rsidR="002B1DCD">
        <w:rPr>
          <w:rFonts w:eastAsiaTheme="minorEastAsia"/>
        </w:rPr>
        <w:t>HTT</w:t>
      </w:r>
      <w:r w:rsidRPr="002B1DCD">
        <w:rPr>
          <w:rFonts w:eastAsiaTheme="minorEastAsia"/>
          <w:vertAlign w:val="subscript"/>
        </w:rPr>
        <w:t>WT</w:t>
      </w:r>
      <w:r w:rsidRPr="008A5927">
        <w:rPr>
          <w:rFonts w:eastAsiaTheme="minorEastAsia"/>
        </w:rPr>
        <w:t>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3260"/>
      </w:tblGrid>
      <w:tr w:rsidR="008A5927" w:rsidRPr="008A5927" w14:paraId="6E0EB0DF" w14:textId="77777777" w:rsidTr="00FA78E8">
        <w:trPr>
          <w:trHeight w:val="29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5EAC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sz w:val="18"/>
                <w:szCs w:val="18"/>
                <w:lang w:eastAsia="fr-FR"/>
              </w:rPr>
              <w:t>Tes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CDBD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sz w:val="18"/>
                <w:szCs w:val="18"/>
                <w:lang w:eastAsia="fr-FR"/>
              </w:rPr>
              <w:t>WT (n=11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A912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sz w:val="18"/>
                <w:szCs w:val="18"/>
                <w:lang w:eastAsia="fr-FR"/>
              </w:rPr>
              <w:t>HTT</w:t>
            </w:r>
            <w:r w:rsidRPr="008A5927">
              <w:rPr>
                <w:rFonts w:eastAsia="Times New Roman"/>
                <w:b/>
                <w:sz w:val="18"/>
                <w:szCs w:val="18"/>
                <w:vertAlign w:val="subscript"/>
                <w:lang w:eastAsia="fr-FR"/>
              </w:rPr>
              <w:t>SA</w:t>
            </w:r>
            <w:r w:rsidRPr="008A5927">
              <w:rPr>
                <w:rFonts w:eastAsia="Times New Roman"/>
                <w:b/>
                <w:sz w:val="18"/>
                <w:szCs w:val="18"/>
                <w:lang w:eastAsia="fr-FR"/>
              </w:rPr>
              <w:t xml:space="preserve"> (n=12)</w:t>
            </w:r>
          </w:p>
        </w:tc>
      </w:tr>
      <w:tr w:rsidR="008A5927" w:rsidRPr="008A5927" w14:paraId="6DFFEAF2" w14:textId="77777777" w:rsidTr="00FA78E8">
        <w:trPr>
          <w:trHeight w:val="5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44DF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</w:p>
          <w:p w14:paraId="6E4F55B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 xml:space="preserve">In the viewing Jar </w:t>
            </w:r>
          </w:p>
          <w:p w14:paraId="74974F2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>(section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45BB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F5F8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</w:tr>
      <w:tr w:rsidR="008A5927" w:rsidRPr="008A5927" w14:paraId="63A36058" w14:textId="77777777" w:rsidTr="00FA78E8">
        <w:trPr>
          <w:trHeight w:val="28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5354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at col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8FBD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16EC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1C1104AF" w14:textId="77777777" w:rsidTr="00FA78E8">
        <w:trPr>
          <w:trHeight w:val="39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3F5A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Hair leng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3A77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B4E1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679E96A4" w14:textId="77777777" w:rsidTr="00FA78E8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D662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Respiration ra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789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379A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0906153F" w14:textId="77777777" w:rsidTr="00FA78E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FA6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rem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41FA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01D0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2 (100%)</w:t>
            </w:r>
          </w:p>
        </w:tc>
      </w:tr>
      <w:tr w:rsidR="008A5927" w:rsidRPr="008A5927" w14:paraId="49A3D8C4" w14:textId="77777777" w:rsidTr="00FA78E8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9CFD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ody posi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7C05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itting or standing: </w:t>
            </w:r>
          </w:p>
          <w:p w14:paraId="707B149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19AE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itting or standing: </w:t>
            </w:r>
          </w:p>
          <w:p w14:paraId="502F823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  <w:tr w:rsidR="008A5927" w:rsidRPr="008A5927" w14:paraId="4E567BEE" w14:textId="77777777" w:rsidTr="00FA78E8">
        <w:trPr>
          <w:trHeight w:val="6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FAE0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pontaneous ac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4C9D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Vigorous scratch, groom, </w:t>
            </w:r>
          </w:p>
          <w:p w14:paraId="5A4021E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oderate movement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0C0B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Vigorous scratch, groom, </w:t>
            </w:r>
          </w:p>
          <w:p w14:paraId="3FCD9EE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oderate movement: 12 (100%)</w:t>
            </w:r>
          </w:p>
        </w:tc>
      </w:tr>
      <w:tr w:rsidR="008A5927" w:rsidRPr="008A5927" w14:paraId="12375C09" w14:textId="77777777" w:rsidTr="00FA78E8">
        <w:trPr>
          <w:trHeight w:val="39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D3C2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Defeca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9136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1 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97C6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0 (83%)</w:t>
            </w:r>
          </w:p>
        </w:tc>
      </w:tr>
      <w:tr w:rsidR="008A5927" w:rsidRPr="008A5927" w14:paraId="21A3DAA7" w14:textId="77777777" w:rsidTr="00FA78E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2711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9D64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one: 0 (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D2CF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one: 2 (17%)</w:t>
            </w:r>
          </w:p>
        </w:tc>
      </w:tr>
      <w:tr w:rsidR="008A5927" w:rsidRPr="008A5927" w14:paraId="1CB81FEB" w14:textId="77777777" w:rsidTr="00FA78E8">
        <w:trPr>
          <w:trHeight w:val="3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07EBF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Urination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F5596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1 (100%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72732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0 (83%)</w:t>
            </w:r>
          </w:p>
        </w:tc>
      </w:tr>
      <w:tr w:rsidR="008A5927" w:rsidRPr="008A5927" w14:paraId="6B68B419" w14:textId="77777777" w:rsidTr="00FA78E8">
        <w:trPr>
          <w:trHeight w:val="38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AD4D2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76397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one: 0 (0%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86A78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one: 2 (17%)</w:t>
            </w:r>
          </w:p>
          <w:p w14:paraId="53D69D9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A5927" w:rsidRPr="008A5927" w14:paraId="16C3E964" w14:textId="77777777" w:rsidTr="00FA78E8">
        <w:trPr>
          <w:trHeight w:val="7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D201C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9B930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63411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A5927" w:rsidRPr="008A5927" w14:paraId="296D9778" w14:textId="77777777" w:rsidTr="00FA78E8">
        <w:trPr>
          <w:trHeight w:val="7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D6E5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 xml:space="preserve">In the Arena </w:t>
            </w:r>
          </w:p>
          <w:p w14:paraId="6DDF686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>(section 2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5456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488B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 </w:t>
            </w:r>
          </w:p>
        </w:tc>
      </w:tr>
      <w:tr w:rsidR="008A5927" w:rsidRPr="008A5927" w14:paraId="5840663F" w14:textId="77777777" w:rsidTr="00FA78E8">
        <w:trPr>
          <w:trHeight w:val="4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8990E" w14:textId="77777777" w:rsidR="008A5927" w:rsidRPr="008A5927" w:rsidRDefault="008A5927" w:rsidP="002B1DCD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Elapsed time before the mouse starts to move (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48C5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Less than 3s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8F94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Less than 3s: 12 (100%)</w:t>
            </w:r>
          </w:p>
        </w:tc>
      </w:tr>
      <w:tr w:rsidR="008A5927" w:rsidRPr="008A5927" w14:paraId="3F774823" w14:textId="77777777" w:rsidTr="00FA78E8">
        <w:trPr>
          <w:trHeight w:val="8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F5AF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ransfer arous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1E55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Brief freeze (few sec), then </w:t>
            </w:r>
          </w:p>
          <w:p w14:paraId="7978F1A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tive movement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AAD5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Brief freeze (few sec), then </w:t>
            </w:r>
          </w:p>
          <w:p w14:paraId="7337D1C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tive movement: 11 (100%)</w:t>
            </w:r>
          </w:p>
        </w:tc>
      </w:tr>
      <w:tr w:rsidR="008A5927" w:rsidRPr="008A5927" w14:paraId="406838BF" w14:textId="77777777" w:rsidTr="00FA78E8">
        <w:trPr>
          <w:trHeight w:val="7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72AF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Locomotor ac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87E8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verage number of squares</w:t>
            </w:r>
          </w:p>
          <w:p w14:paraId="4179F1D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entered over 1 min exploration: </w:t>
            </w:r>
          </w:p>
          <w:p w14:paraId="7E4033F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8.64 ± 2.4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6DA5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Average number of squares </w:t>
            </w:r>
          </w:p>
          <w:p w14:paraId="07C3BB7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entered over 1 min exploration: </w:t>
            </w:r>
          </w:p>
          <w:p w14:paraId="7AFC697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1.50 ± 2.583</w:t>
            </w:r>
          </w:p>
        </w:tc>
      </w:tr>
      <w:tr w:rsidR="008A5927" w:rsidRPr="008A5927" w14:paraId="34F2B5D4" w14:textId="77777777" w:rsidTr="00FA78E8">
        <w:trPr>
          <w:trHeight w:val="5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5D8B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alpebral Cl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7E2C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Eyes wide open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502A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Eyes wide open: 12 (100%)</w:t>
            </w:r>
          </w:p>
        </w:tc>
      </w:tr>
      <w:tr w:rsidR="008A5927" w:rsidRPr="008A5927" w14:paraId="1A1826A9" w14:textId="77777777" w:rsidTr="00FA78E8">
        <w:trPr>
          <w:trHeight w:val="4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6499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iloere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6CA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EA54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2 (100%)</w:t>
            </w:r>
          </w:p>
        </w:tc>
      </w:tr>
      <w:tr w:rsidR="008A5927" w:rsidRPr="008A5927" w14:paraId="474B0135" w14:textId="77777777" w:rsidTr="00FA78E8">
        <w:trPr>
          <w:trHeight w:val="4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FD0E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Ga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DE78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866C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61115884" w14:textId="77777777" w:rsidTr="00FA78E8">
        <w:trPr>
          <w:trHeight w:val="7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A3B3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tartle Respo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DF16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eyer</w:t>
            </w:r>
            <w:proofErr w:type="spellEnd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reflex (backwards </w:t>
            </w:r>
          </w:p>
          <w:p w14:paraId="1A6339D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flick of pinnae)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EA7C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eyer</w:t>
            </w:r>
            <w:proofErr w:type="spellEnd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reflex (backwards </w:t>
            </w:r>
          </w:p>
          <w:p w14:paraId="2667396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flick of pinnae): 12 (100%)</w:t>
            </w:r>
          </w:p>
        </w:tc>
      </w:tr>
      <w:tr w:rsidR="008A5927" w:rsidRPr="008A5927" w14:paraId="67BDC112" w14:textId="77777777" w:rsidTr="00FA78E8">
        <w:trPr>
          <w:trHeight w:val="5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D99B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elvic Elev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EF28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Normal (3mm elevation): </w:t>
            </w:r>
          </w:p>
          <w:p w14:paraId="732BC27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F644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Normal (3mm elevation): </w:t>
            </w:r>
          </w:p>
          <w:p w14:paraId="5F47FCE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  <w:tr w:rsidR="008A5927" w:rsidRPr="008A5927" w14:paraId="59614CED" w14:textId="77777777" w:rsidTr="00FA78E8">
        <w:trPr>
          <w:trHeight w:val="7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4AE3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ail Elev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D978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Horizontally extended: </w:t>
            </w:r>
          </w:p>
          <w:p w14:paraId="096A0A0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E8F8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Horizontally extended: </w:t>
            </w:r>
          </w:p>
          <w:p w14:paraId="7DA5B6C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  <w:tr w:rsidR="008A5927" w:rsidRPr="008A5927" w14:paraId="11D32379" w14:textId="77777777" w:rsidTr="00FA78E8">
        <w:trPr>
          <w:trHeight w:val="7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1042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uch Esca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82C4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ild (escape response </w:t>
            </w:r>
          </w:p>
          <w:p w14:paraId="25E73B7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 firm stroke):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038D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ild (escape response </w:t>
            </w:r>
          </w:p>
          <w:p w14:paraId="5EF255D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 firm stroke): 12 (100%)</w:t>
            </w:r>
          </w:p>
        </w:tc>
      </w:tr>
      <w:tr w:rsidR="008A5927" w:rsidRPr="008A5927" w14:paraId="4AA37F85" w14:textId="77777777" w:rsidTr="00FA78E8">
        <w:trPr>
          <w:trHeight w:val="5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485B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ail morpholog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99BA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88D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38A3286F" w14:textId="77777777" w:rsidTr="00FA78E8">
        <w:trPr>
          <w:trHeight w:val="3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E71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nvulsi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F62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henotype: 0 (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E613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henotype: 0 (0%)</w:t>
            </w:r>
          </w:p>
        </w:tc>
      </w:tr>
    </w:tbl>
    <w:p w14:paraId="6652F46D" w14:textId="77777777" w:rsidR="008A5927" w:rsidRDefault="008A5927" w:rsidP="008A5927">
      <w:pPr>
        <w:widowControl/>
        <w:autoSpaceDE/>
        <w:autoSpaceDN/>
        <w:jc w:val="both"/>
        <w:rPr>
          <w:rFonts w:eastAsiaTheme="minorEastAsia"/>
          <w:b/>
          <w:lang w:eastAsia="ja-JP"/>
        </w:rPr>
      </w:pPr>
    </w:p>
    <w:p w14:paraId="1777EC17" w14:textId="77777777" w:rsidR="008A5927" w:rsidRDefault="008A5927">
      <w:pPr>
        <w:rPr>
          <w:rFonts w:eastAsiaTheme="minorEastAsia"/>
          <w:b/>
          <w:lang w:eastAsia="ja-JP"/>
        </w:rPr>
      </w:pPr>
      <w:r>
        <w:rPr>
          <w:rFonts w:eastAsiaTheme="minorEastAsia"/>
          <w:b/>
          <w:lang w:eastAsia="ja-JP"/>
        </w:rPr>
        <w:br w:type="page"/>
      </w:r>
    </w:p>
    <w:p w14:paraId="6EA8F6CF" w14:textId="77777777" w:rsidR="008A5927" w:rsidRPr="008A5927" w:rsidRDefault="008A5927" w:rsidP="008A5927">
      <w:pPr>
        <w:widowControl/>
        <w:autoSpaceDE/>
        <w:autoSpaceDN/>
        <w:jc w:val="both"/>
        <w:rPr>
          <w:rFonts w:eastAsiaTheme="minorEastAsia"/>
          <w:b/>
          <w:lang w:eastAsia="ja-JP"/>
        </w:rPr>
      </w:pPr>
    </w:p>
    <w:tbl>
      <w:tblPr>
        <w:tblW w:w="9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3386"/>
        <w:gridCol w:w="3103"/>
      </w:tblGrid>
      <w:tr w:rsidR="008A5927" w:rsidRPr="008A5927" w14:paraId="24A9C3B2" w14:textId="77777777" w:rsidTr="00FA78E8">
        <w:trPr>
          <w:trHeight w:val="393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155D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>Tests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6EFA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sz w:val="18"/>
                <w:szCs w:val="18"/>
                <w:lang w:eastAsia="fr-FR"/>
              </w:rPr>
              <w:t>WT (n=11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4854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sz w:val="18"/>
                <w:szCs w:val="18"/>
                <w:lang w:eastAsia="fr-FR"/>
              </w:rPr>
              <w:t>HTT</w:t>
            </w:r>
            <w:r w:rsidRPr="008A5927">
              <w:rPr>
                <w:rFonts w:eastAsia="Times New Roman"/>
                <w:b/>
                <w:sz w:val="18"/>
                <w:szCs w:val="18"/>
                <w:vertAlign w:val="subscript"/>
                <w:lang w:eastAsia="fr-FR"/>
              </w:rPr>
              <w:t>SA</w:t>
            </w:r>
            <w:r w:rsidRPr="008A5927">
              <w:rPr>
                <w:rFonts w:eastAsia="Times New Roman"/>
                <w:b/>
                <w:sz w:val="18"/>
                <w:szCs w:val="18"/>
                <w:lang w:eastAsia="fr-FR"/>
              </w:rPr>
              <w:t xml:space="preserve"> (n=12)</w:t>
            </w:r>
          </w:p>
        </w:tc>
      </w:tr>
      <w:tr w:rsidR="008A5927" w:rsidRPr="008A5927" w14:paraId="4C1ED062" w14:textId="77777777" w:rsidTr="00FA78E8">
        <w:trPr>
          <w:trHeight w:val="58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5416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 xml:space="preserve">On or Above the arena </w:t>
            </w:r>
          </w:p>
          <w:p w14:paraId="6D6B000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>(section 3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D172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E5B3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 </w:t>
            </w:r>
          </w:p>
        </w:tc>
      </w:tr>
      <w:tr w:rsidR="008A5927" w:rsidRPr="008A5927" w14:paraId="0C5D82B9" w14:textId="77777777" w:rsidTr="00FA78E8">
        <w:trPr>
          <w:trHeight w:val="33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D137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Wire manoeuver </w:t>
            </w:r>
          </w:p>
          <w:p w14:paraId="3D4FE01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Horizontal bar)</w:t>
            </w:r>
          </w:p>
          <w:p w14:paraId="3C53DC5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8F29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Active grip </w:t>
            </w:r>
          </w:p>
          <w:p w14:paraId="3BBF3D6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with hindlegs (5sec): 4 (36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4962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Active grip </w:t>
            </w:r>
          </w:p>
          <w:p w14:paraId="6F2227C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with hindlegs (5sec): 8 (67%)</w:t>
            </w:r>
          </w:p>
        </w:tc>
      </w:tr>
      <w:tr w:rsidR="008A5927" w:rsidRPr="008A5927" w14:paraId="336CC22B" w14:textId="77777777" w:rsidTr="00FA78E8">
        <w:trPr>
          <w:trHeight w:val="50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C9CF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DAA0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7401D97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Difficulty to grasp </w:t>
            </w:r>
          </w:p>
          <w:p w14:paraId="06017AA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with hindlegs: 2 (18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B6EC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74648EE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Difficulty to grasp </w:t>
            </w:r>
          </w:p>
          <w:p w14:paraId="50CBBF0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with hindlegs: 1 (8%)</w:t>
            </w:r>
          </w:p>
        </w:tc>
      </w:tr>
      <w:tr w:rsidR="008A5927" w:rsidRPr="008A5927" w14:paraId="23C54A1B" w14:textId="77777777" w:rsidTr="00FA78E8">
        <w:trPr>
          <w:trHeight w:val="55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1B5C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84C9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48EE417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Unable to grasp </w:t>
            </w:r>
          </w:p>
          <w:p w14:paraId="7751AC6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with hindlegs: 3 (27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F93C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 </w:t>
            </w:r>
          </w:p>
          <w:p w14:paraId="6EE61C1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Unable to grasp </w:t>
            </w:r>
          </w:p>
          <w:p w14:paraId="0CD007B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with hindlegs: 2 (17%)</w:t>
            </w:r>
          </w:p>
        </w:tc>
      </w:tr>
      <w:tr w:rsidR="008A5927" w:rsidRPr="008A5927" w14:paraId="65A8F137" w14:textId="77777777" w:rsidTr="00FA78E8">
        <w:trPr>
          <w:trHeight w:val="54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8B7F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7380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Unable to lift hindlegs, </w:t>
            </w:r>
          </w:p>
          <w:p w14:paraId="6FAC690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falls within seconds: 1 (9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7577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7FF3432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 xml:space="preserve">Unable to lift hindlegs, </w:t>
            </w:r>
          </w:p>
          <w:p w14:paraId="3264F21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falls within seconds: 1 (8%)</w:t>
            </w:r>
          </w:p>
        </w:tc>
      </w:tr>
      <w:tr w:rsidR="008A5927" w:rsidRPr="008A5927" w14:paraId="7BEA8487" w14:textId="77777777" w:rsidTr="00FA78E8">
        <w:trPr>
          <w:trHeight w:val="41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AAB0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0733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Falls immediately: 1 (9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154A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Falls immediately: 0 (0%)</w:t>
            </w:r>
          </w:p>
        </w:tc>
      </w:tr>
      <w:tr w:rsidR="008A5927" w:rsidRPr="008A5927" w14:paraId="5E09482C" w14:textId="77777777" w:rsidTr="00FA78E8">
        <w:trPr>
          <w:trHeight w:val="39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B2FC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4F9474C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Negative geotaxis </w:t>
            </w:r>
          </w:p>
          <w:p w14:paraId="0D51CD6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vertical grids)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144E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60FD280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turns and climbs the grid: </w:t>
            </w:r>
          </w:p>
          <w:p w14:paraId="6AF4C99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773A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094CFC5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turns and climbs the grid: </w:t>
            </w:r>
          </w:p>
          <w:p w14:paraId="6978E58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  <w:tr w:rsidR="008A5927" w:rsidRPr="008A5927" w14:paraId="298FF053" w14:textId="77777777" w:rsidTr="00FA78E8">
        <w:trPr>
          <w:trHeight w:val="39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2B6A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3FC6B38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Positional Passivity : </w:t>
            </w:r>
          </w:p>
          <w:p w14:paraId="44E25A7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truggles when held by tai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4B2C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Yes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BAE0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Yes: 12 (100%)</w:t>
            </w:r>
          </w:p>
        </w:tc>
      </w:tr>
      <w:tr w:rsidR="008A5927" w:rsidRPr="008A5927" w14:paraId="368390A9" w14:textId="77777777" w:rsidTr="00FA78E8">
        <w:trPr>
          <w:trHeight w:val="3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3795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2A51F81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runk curl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8224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3E383BB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bsence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886B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753612F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bsence: 12 (100%)</w:t>
            </w:r>
          </w:p>
        </w:tc>
      </w:tr>
      <w:tr w:rsidR="008A5927" w:rsidRPr="008A5927" w14:paraId="2CE40CB4" w14:textId="77777777" w:rsidTr="00FA78E8">
        <w:trPr>
          <w:trHeight w:val="46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17CE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Limb grasping 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2B8F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esent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F859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esent: 12 (100%)</w:t>
            </w:r>
          </w:p>
        </w:tc>
      </w:tr>
      <w:tr w:rsidR="008A5927" w:rsidRPr="008A5927" w14:paraId="20B812E5" w14:textId="77777777" w:rsidTr="00FA78E8">
        <w:trPr>
          <w:trHeight w:val="3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8327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Visual Placing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C67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79DC2F6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Before </w:t>
            </w:r>
            <w:proofErr w:type="spellStart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vibrasse</w:t>
            </w:r>
            <w:proofErr w:type="spellEnd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contact: </w:t>
            </w:r>
          </w:p>
          <w:p w14:paraId="0F1370A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4FE8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413618D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Before </w:t>
            </w:r>
            <w:proofErr w:type="spellStart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vibrasse</w:t>
            </w:r>
            <w:proofErr w:type="spellEnd"/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contact: </w:t>
            </w:r>
          </w:p>
          <w:p w14:paraId="53633A1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  <w:tr w:rsidR="008A5927" w:rsidRPr="008A5927" w14:paraId="40C8E66C" w14:textId="77777777" w:rsidTr="00FA78E8">
        <w:trPr>
          <w:trHeight w:val="60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997C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Grip Strength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1B80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0BFD46C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oderate grip, effective: </w:t>
            </w:r>
          </w:p>
          <w:p w14:paraId="0E91D5C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2183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3026E9C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oderate grip, effective: </w:t>
            </w:r>
          </w:p>
          <w:p w14:paraId="5FE3C9F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  <w:tr w:rsidR="008A5927" w:rsidRPr="008A5927" w14:paraId="69A0B798" w14:textId="77777777" w:rsidTr="00FA78E8">
        <w:trPr>
          <w:trHeight w:val="3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C8C3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0BDBB854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ody Ton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B37B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light resistance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5797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light resistance: 12 (100%)</w:t>
            </w:r>
          </w:p>
        </w:tc>
      </w:tr>
      <w:tr w:rsidR="008A5927" w:rsidRPr="008A5927" w14:paraId="6AAF66D7" w14:textId="77777777" w:rsidTr="00FA78E8">
        <w:trPr>
          <w:trHeight w:val="421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0305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Head morpholog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C3A1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CC00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408A33B4" w14:textId="77777777" w:rsidTr="00FA78E8">
        <w:trPr>
          <w:trHeight w:val="28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093CF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rneal Reflex</w:t>
            </w:r>
          </w:p>
        </w:tc>
        <w:tc>
          <w:tcPr>
            <w:tcW w:w="33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73C68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73945F9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Active single eye blink: </w:t>
            </w:r>
          </w:p>
          <w:p w14:paraId="1E2329C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00%)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07552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225A44B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Active single eye blink: </w:t>
            </w:r>
          </w:p>
          <w:p w14:paraId="7C0AAC8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  <w:tr w:rsidR="008A5927" w:rsidRPr="008A5927" w14:paraId="2A72A209" w14:textId="77777777" w:rsidTr="00FA78E8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EE46C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1CFCB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868A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8A5927" w:rsidRPr="008A5927" w14:paraId="753CE817" w14:textId="77777777" w:rsidTr="00FA78E8">
        <w:trPr>
          <w:trHeight w:val="638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EF9E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 xml:space="preserve">Supinate restraint </w:t>
            </w:r>
          </w:p>
          <w:p w14:paraId="5B86DDF3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b/>
                <w:color w:val="000000"/>
                <w:sz w:val="18"/>
                <w:szCs w:val="18"/>
                <w:lang w:eastAsia="fr-FR"/>
              </w:rPr>
              <w:t>(section 4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D9FD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A293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sz w:val="18"/>
                <w:szCs w:val="18"/>
                <w:lang w:eastAsia="fr-FR"/>
              </w:rPr>
              <w:t> </w:t>
            </w:r>
          </w:p>
        </w:tc>
      </w:tr>
      <w:tr w:rsidR="008A5927" w:rsidRPr="008A5927" w14:paraId="55A4AAB8" w14:textId="77777777" w:rsidTr="00FA78E8">
        <w:trPr>
          <w:trHeight w:val="32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0BFE1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Lacrimation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E89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None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0B82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2 (100%)</w:t>
            </w:r>
          </w:p>
        </w:tc>
      </w:tr>
      <w:tr w:rsidR="008A5927" w:rsidRPr="008A5927" w14:paraId="6FF5C0B9" w14:textId="77777777" w:rsidTr="00FA78E8">
        <w:trPr>
          <w:trHeight w:val="39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641C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Whisker morpholog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6C04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E165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737415EE" w14:textId="77777777" w:rsidTr="00FA78E8">
        <w:trPr>
          <w:trHeight w:val="3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F5BA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oth morpholog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C5650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7EE7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3D66DFDB" w14:textId="77777777" w:rsidTr="00FA78E8">
        <w:trPr>
          <w:trHeight w:val="32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A4F5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ovoked Biting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26418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esent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6BBF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esent: 12 (100%)</w:t>
            </w:r>
          </w:p>
        </w:tc>
      </w:tr>
      <w:tr w:rsidR="008A5927" w:rsidRPr="008A5927" w14:paraId="6151F195" w14:textId="77777777" w:rsidTr="00FA78E8">
        <w:trPr>
          <w:trHeight w:val="35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6B39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alivation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3A7C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None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9536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e: 12 (100%)</w:t>
            </w:r>
          </w:p>
        </w:tc>
      </w:tr>
      <w:tr w:rsidR="008A5927" w:rsidRPr="008A5927" w14:paraId="61A79177" w14:textId="77777777" w:rsidTr="00FA78E8">
        <w:trPr>
          <w:trHeight w:val="32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DC66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Heart Rat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259FA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2BAD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rmal: 12 (100%)</w:t>
            </w:r>
          </w:p>
        </w:tc>
      </w:tr>
      <w:tr w:rsidR="008A5927" w:rsidRPr="008A5927" w14:paraId="204444DB" w14:textId="77777777" w:rsidTr="00FA78E8">
        <w:trPr>
          <w:trHeight w:val="35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729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bdominal ton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E294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light resistance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2A22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light resistance: 12 (100%)</w:t>
            </w:r>
          </w:p>
        </w:tc>
      </w:tr>
      <w:tr w:rsidR="008A5927" w:rsidRPr="008A5927" w14:paraId="3609DDA5" w14:textId="77777777" w:rsidTr="00FA78E8">
        <w:trPr>
          <w:trHeight w:val="32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25B59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kin colo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764B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ink: 11 (100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F6BD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ink: 12 (100%)</w:t>
            </w:r>
          </w:p>
        </w:tc>
      </w:tr>
      <w:tr w:rsidR="008A5927" w:rsidRPr="008A5927" w14:paraId="5717B39E" w14:textId="77777777" w:rsidTr="00FA78E8">
        <w:trPr>
          <w:trHeight w:val="35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8CD0D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e pinch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F287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  <w:p w14:paraId="0631292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light withdrawal, not brisk: </w:t>
            </w:r>
          </w:p>
          <w:p w14:paraId="2704FD5C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55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888BE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light withdrawal, not brisk: </w:t>
            </w:r>
          </w:p>
          <w:p w14:paraId="7C229E1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%)</w:t>
            </w:r>
          </w:p>
        </w:tc>
      </w:tr>
      <w:tr w:rsidR="008A5927" w:rsidRPr="008A5927" w14:paraId="0D3CD7E1" w14:textId="77777777" w:rsidTr="00FA78E8">
        <w:trPr>
          <w:trHeight w:val="5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29787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BFBCB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oderate withdrawal, not brisk:</w:t>
            </w:r>
          </w:p>
          <w:p w14:paraId="5F478E36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45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783EF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oderate withdrawal, not brisk: </w:t>
            </w:r>
          </w:p>
          <w:p w14:paraId="21FD4B42" w14:textId="77777777" w:rsidR="008A5927" w:rsidRPr="008A5927" w:rsidRDefault="008A5927" w:rsidP="008A5927">
            <w:pPr>
              <w:widowControl/>
              <w:autoSpaceDE/>
              <w:autoSpaceDN/>
              <w:jc w:val="both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A5927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100%)</w:t>
            </w:r>
          </w:p>
        </w:tc>
      </w:tr>
    </w:tbl>
    <w:p w14:paraId="72328F5A" w14:textId="77777777" w:rsidR="008A5927" w:rsidRDefault="008A5927" w:rsidP="008A5927">
      <w:pPr>
        <w:spacing w:before="75"/>
      </w:pPr>
    </w:p>
    <w:sectPr w:rsidR="008A5927" w:rsidSect="008A5927">
      <w:footerReference w:type="default" r:id="rId6"/>
      <w:type w:val="continuous"/>
      <w:pgSz w:w="11900" w:h="16840"/>
      <w:pgMar w:top="1340" w:right="1380" w:bottom="1200" w:left="1240" w:header="720" w:footer="10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7B714B" w14:textId="77777777" w:rsidR="00FB3CA8" w:rsidRDefault="00FB3CA8">
      <w:r>
        <w:separator/>
      </w:r>
    </w:p>
  </w:endnote>
  <w:endnote w:type="continuationSeparator" w:id="0">
    <w:p w14:paraId="15CD5D1F" w14:textId="77777777" w:rsidR="00FB3CA8" w:rsidRDefault="00FB3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D6F79B" w14:textId="77777777" w:rsidR="00C63EE5" w:rsidRDefault="00C63EE5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6B3CA6" w14:textId="77777777" w:rsidR="00FB3CA8" w:rsidRDefault="00FB3CA8">
      <w:r>
        <w:separator/>
      </w:r>
    </w:p>
  </w:footnote>
  <w:footnote w:type="continuationSeparator" w:id="0">
    <w:p w14:paraId="15EF95FB" w14:textId="77777777" w:rsidR="00FB3CA8" w:rsidRDefault="00FB3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E5"/>
    <w:rsid w:val="0007294C"/>
    <w:rsid w:val="000B0F9C"/>
    <w:rsid w:val="002B1DCD"/>
    <w:rsid w:val="0074114F"/>
    <w:rsid w:val="008A5927"/>
    <w:rsid w:val="00C63EE5"/>
    <w:rsid w:val="00FB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EDCA1"/>
  <w15:docId w15:val="{734881B2-E058-4023-8D27-E617EC77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39"/>
      <w:ind w:left="175"/>
      <w:outlineLvl w:val="0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69"/>
    </w:pPr>
  </w:style>
  <w:style w:type="paragraph" w:styleId="Header">
    <w:name w:val="header"/>
    <w:basedOn w:val="Normal"/>
    <w:link w:val="HeaderChar"/>
    <w:uiPriority w:val="99"/>
    <w:unhideWhenUsed/>
    <w:rsid w:val="008A59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927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A59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927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1</Characters>
  <Application>Microsoft Office Word</Application>
  <DocSecurity>0</DocSecurity>
  <Lines>26</Lines>
  <Paragraphs>7</Paragraphs>
  <ScaleCrop>false</ScaleCrop>
  <Company>ICM</Company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_12months WT vs AA</dc:title>
  <dc:creator>jbruyere</dc:creator>
  <cp:lastModifiedBy>Sue Taylor</cp:lastModifiedBy>
  <cp:revision>2</cp:revision>
  <dcterms:created xsi:type="dcterms:W3CDTF">2020-05-22T16:12:00Z</dcterms:created>
  <dcterms:modified xsi:type="dcterms:W3CDTF">2020-05-2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16T00:00:00Z</vt:filetime>
  </property>
  <property fmtid="{D5CDD505-2E9C-101B-9397-08002B2CF9AE}" pid="3" name="Creator">
    <vt:lpwstr>PDFCreator Version 1.6.2</vt:lpwstr>
  </property>
  <property fmtid="{D5CDD505-2E9C-101B-9397-08002B2CF9AE}" pid="4" name="LastSaved">
    <vt:filetime>2020-05-22T00:00:00Z</vt:filetime>
  </property>
</Properties>
</file>